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B87" w:rsidRPr="00FE6CF4" w:rsidRDefault="00E204B3" w:rsidP="00E735F5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Supplementary data: </w:t>
      </w:r>
      <w:r w:rsidR="00E60B87"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Signal detection analyses</w:t>
      </w:r>
    </w:p>
    <w:p w:rsidR="00E60B87" w:rsidRPr="00FE6CF4" w:rsidRDefault="00020565" w:rsidP="00E735F5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Background</w:t>
      </w:r>
    </w:p>
    <w:p w:rsidR="00020565" w:rsidRPr="00FE6CF4" w:rsidRDefault="00997A11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In contrast to previous 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research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in </w:t>
      </w:r>
      <w:r w:rsidRPr="00E63783">
        <w:rPr>
          <w:rFonts w:ascii="Arial" w:eastAsia="Times New Roman" w:hAnsi="Arial" w:cs="Arial"/>
          <w:sz w:val="24"/>
          <w:szCs w:val="21"/>
          <w:lang w:val="en-US" w:eastAsia="de-DE"/>
        </w:rPr>
        <w:t>patients</w:t>
      </w:r>
      <w:r w:rsidR="00B47CA4" w:rsidRPr="00E63783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with schizophrenia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, the current study did not reveal more severe impairments for recognition of emotional cues with a negative valence (anger and disgust) as compared to 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those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with a positive valence (happy and alluring). Aiming to aid the interpretation of this 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divergence an additional analysi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s of group specific signal detection rates and error patterns </w:t>
      </w:r>
      <w:proofErr w:type="gramStart"/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was performed</w:t>
      </w:r>
      <w:proofErr w:type="gramEnd"/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.</w:t>
      </w:r>
    </w:p>
    <w:p w:rsidR="00997A11" w:rsidRPr="00FE6CF4" w:rsidRDefault="00997A11" w:rsidP="00E735F5">
      <w:pPr>
        <w:spacing w:after="0" w:line="480" w:lineRule="auto"/>
        <w:jc w:val="both"/>
        <w:rPr>
          <w:lang w:val="en-US"/>
        </w:rPr>
      </w:pPr>
    </w:p>
    <w:p w:rsidR="00E60B87" w:rsidRPr="00FE6CF4" w:rsidRDefault="00E60B87" w:rsidP="00E735F5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Methods</w:t>
      </w:r>
    </w:p>
    <w:p w:rsidR="00E60B87" w:rsidRPr="00FE6CF4" w:rsidRDefault="00020565" w:rsidP="00E735F5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For each stimulus category and each </w:t>
      </w:r>
      <w:proofErr w:type="gramStart"/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modality</w:t>
      </w:r>
      <w:proofErr w:type="gramEnd"/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the given answer</w:t>
      </w:r>
      <w:r w:rsidR="00486C27" w:rsidRPr="00FE6CF4">
        <w:rPr>
          <w:rFonts w:ascii="Arial" w:eastAsia="Times New Roman" w:hAnsi="Arial" w:cs="Arial"/>
          <w:sz w:val="24"/>
          <w:szCs w:val="21"/>
          <w:lang w:val="en-US" w:eastAsia="de-DE"/>
        </w:rPr>
        <w:t>s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were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averaged among participants of each group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. The results are prese</w:t>
      </w:r>
      <w:r w:rsidR="000A795E">
        <w:rPr>
          <w:rFonts w:ascii="Arial" w:eastAsia="Times New Roman" w:hAnsi="Arial" w:cs="Arial"/>
          <w:sz w:val="24"/>
          <w:szCs w:val="21"/>
          <w:lang w:val="en-US" w:eastAsia="de-DE"/>
        </w:rPr>
        <w:t>nted for the overall effects as well as for each modality for each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group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(</w:t>
      </w:r>
      <w:r w:rsidR="003245CD" w:rsidRPr="007117A9">
        <w:rPr>
          <w:rFonts w:ascii="Arial" w:eastAsia="Times New Roman" w:hAnsi="Arial" w:cs="Arial"/>
          <w:sz w:val="24"/>
          <w:szCs w:val="21"/>
          <w:lang w:val="en-US" w:eastAsia="de-DE"/>
        </w:rPr>
        <w:t>Patients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= Table 1-4, </w:t>
      </w:r>
      <w:r w:rsidR="003245CD" w:rsidRPr="007117A9">
        <w:rPr>
          <w:rFonts w:ascii="Arial" w:eastAsia="Times New Roman" w:hAnsi="Arial" w:cs="Arial"/>
          <w:sz w:val="24"/>
          <w:szCs w:val="21"/>
          <w:lang w:val="en-US" w:eastAsia="de-DE"/>
        </w:rPr>
        <w:t>Controls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= Table 5-8). In a second step</w:t>
      </w:r>
      <w:r w:rsidR="000A795E">
        <w:rPr>
          <w:rFonts w:ascii="Arial" w:eastAsia="Times New Roman" w:hAnsi="Arial" w:cs="Arial"/>
          <w:sz w:val="24"/>
          <w:szCs w:val="21"/>
          <w:lang w:val="en-US" w:eastAsia="de-DE"/>
        </w:rPr>
        <w:t>,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the difference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s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between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both groups</w:t>
      </w:r>
      <w:r w:rsidR="002241FD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(patients – controls)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were calculated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and illustrated in Table 9-12</w:t>
      </w:r>
      <w:r w:rsidR="00486C27" w:rsidRPr="00FE6CF4">
        <w:rPr>
          <w:rFonts w:ascii="Arial" w:eastAsia="Times New Roman" w:hAnsi="Arial" w:cs="Arial"/>
          <w:sz w:val="24"/>
          <w:szCs w:val="21"/>
          <w:lang w:val="en-US" w:eastAsia="de-DE"/>
        </w:rPr>
        <w:t>, representing t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he different modalities. Table 9</w:t>
      </w:r>
      <w:r w:rsidR="00486C27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illustrates</w:t>
      </w:r>
      <w:r w:rsidR="00486C27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the differences across modalities and 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Table</w:t>
      </w:r>
      <w:r w:rsidR="00E1320A">
        <w:rPr>
          <w:rFonts w:ascii="Arial" w:eastAsia="Times New Roman" w:hAnsi="Arial" w:cs="Arial"/>
          <w:sz w:val="24"/>
          <w:szCs w:val="21"/>
          <w:lang w:val="en-US" w:eastAsia="de-DE"/>
        </w:rPr>
        <w:t>s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10-12</w:t>
      </w:r>
      <w:r w:rsidR="00486C27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the differences in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each of the three modalities (T</w:t>
      </w:r>
      <w:r w:rsidR="00486C27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able 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10 = auditory only, Table 11 = visual only, T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able 12</w:t>
      </w:r>
      <w:r w:rsidR="002241FD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= audiovisual). </w:t>
      </w:r>
      <w:r w:rsidR="00E60B87" w:rsidRPr="00FE6CF4">
        <w:rPr>
          <w:rFonts w:ascii="Arial" w:hAnsi="Arial" w:cs="Arial"/>
          <w:sz w:val="24"/>
          <w:lang w:val="en-US"/>
        </w:rPr>
        <w:t xml:space="preserve">Moreover, group differences </w:t>
      </w:r>
      <w:r w:rsidR="00E204B3" w:rsidRPr="00FE6CF4">
        <w:rPr>
          <w:rFonts w:ascii="Arial" w:hAnsi="Arial" w:cs="Arial"/>
          <w:sz w:val="24"/>
          <w:lang w:val="en-US"/>
        </w:rPr>
        <w:t>greater than</w:t>
      </w:r>
      <w:r w:rsidR="00E60B87" w:rsidRPr="00FE6CF4">
        <w:rPr>
          <w:rFonts w:ascii="Arial" w:hAnsi="Arial" w:cs="Arial"/>
          <w:sz w:val="24"/>
          <w:lang w:val="en-US"/>
        </w:rPr>
        <w:t xml:space="preserve"> 20% </w:t>
      </w:r>
      <w:proofErr w:type="gramStart"/>
      <w:r w:rsidR="00FC5EAA" w:rsidRPr="00FE6CF4">
        <w:rPr>
          <w:rFonts w:ascii="Arial" w:hAnsi="Arial" w:cs="Arial"/>
          <w:sz w:val="24"/>
          <w:lang w:val="en-US"/>
        </w:rPr>
        <w:t xml:space="preserve">are presented descriptively and highlighted in red </w:t>
      </w:r>
      <w:r w:rsidR="00B22087">
        <w:rPr>
          <w:rFonts w:ascii="Arial" w:hAnsi="Arial" w:cs="Arial"/>
          <w:sz w:val="24"/>
          <w:lang w:val="en-US"/>
        </w:rPr>
        <w:t>with</w:t>
      </w:r>
      <w:r w:rsidR="00FC5EAA" w:rsidRPr="00FE6CF4">
        <w:rPr>
          <w:rFonts w:ascii="Arial" w:hAnsi="Arial" w:cs="Arial"/>
          <w:sz w:val="24"/>
          <w:lang w:val="en-US"/>
        </w:rPr>
        <w:t>in each table</w:t>
      </w:r>
      <w:proofErr w:type="gramEnd"/>
      <w:r w:rsidR="00FC5EAA" w:rsidRPr="00FE6CF4">
        <w:rPr>
          <w:rFonts w:ascii="Arial" w:hAnsi="Arial" w:cs="Arial"/>
          <w:sz w:val="24"/>
          <w:lang w:val="en-US"/>
        </w:rPr>
        <w:t xml:space="preserve">. 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However, due to t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>he absence of a priori hypothesi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s on specific differences in error patterns and</w:t>
      </w:r>
      <w:r w:rsidR="00E204B3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the problem of multiple analyse</w:t>
      </w:r>
      <w:r w:rsidR="00997A11" w:rsidRPr="00FE6CF4">
        <w:rPr>
          <w:rFonts w:ascii="Arial" w:eastAsia="Times New Roman" w:hAnsi="Arial" w:cs="Arial"/>
          <w:sz w:val="24"/>
          <w:szCs w:val="21"/>
          <w:lang w:val="en-US" w:eastAsia="de-DE"/>
        </w:rPr>
        <w:t>s we did not perform a formal statistical analysis for significant differences between both groups.</w:t>
      </w:r>
    </w:p>
    <w:p w:rsidR="00E60B87" w:rsidRPr="00FE6CF4" w:rsidRDefault="00E60B87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</w:p>
    <w:p w:rsidR="00E60B87" w:rsidRPr="00FE6CF4" w:rsidRDefault="00E60B87" w:rsidP="00E735F5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Results</w:t>
      </w:r>
    </w:p>
    <w:p w:rsidR="00E60B87" w:rsidRPr="00FE6CF4" w:rsidRDefault="00E60B87" w:rsidP="00E735F5">
      <w:pPr>
        <w:pStyle w:val="TextosemFormatao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6CF4">
        <w:rPr>
          <w:rFonts w:ascii="Arial" w:hAnsi="Arial" w:cs="Arial"/>
          <w:sz w:val="24"/>
          <w:szCs w:val="24"/>
          <w:lang w:val="en-US"/>
        </w:rPr>
        <w:t xml:space="preserve">Averaged across all modalities </w:t>
      </w:r>
      <w:r w:rsidR="00B22087">
        <w:rPr>
          <w:rFonts w:ascii="Arial" w:hAnsi="Arial" w:cs="Arial"/>
          <w:sz w:val="24"/>
          <w:szCs w:val="24"/>
          <w:lang w:val="en-US"/>
        </w:rPr>
        <w:t>as well as</w:t>
      </w:r>
      <w:r w:rsidRPr="00FE6CF4">
        <w:rPr>
          <w:rFonts w:ascii="Arial" w:hAnsi="Arial" w:cs="Arial"/>
          <w:sz w:val="24"/>
          <w:szCs w:val="24"/>
          <w:lang w:val="en-US"/>
        </w:rPr>
        <w:t xml:space="preserve"> in the auditory only condition, the patients categorized alluring stimuli less </w:t>
      </w:r>
      <w:r w:rsidR="00E204B3" w:rsidRPr="00FE6CF4">
        <w:rPr>
          <w:rFonts w:ascii="Arial" w:hAnsi="Arial" w:cs="Arial"/>
          <w:sz w:val="24"/>
          <w:szCs w:val="24"/>
          <w:lang w:val="en-US"/>
        </w:rPr>
        <w:t>frequently</w:t>
      </w:r>
      <w:r w:rsidRPr="00FE6CF4">
        <w:rPr>
          <w:rFonts w:ascii="Arial" w:hAnsi="Arial" w:cs="Arial"/>
          <w:sz w:val="24"/>
          <w:szCs w:val="24"/>
          <w:lang w:val="en-US"/>
        </w:rPr>
        <w:t xml:space="preserve"> as alluring and more often as neutral or happy than healthy controls. In the visual only condition, the patients categorized angry </w:t>
      </w:r>
      <w:r w:rsidRPr="00FE6CF4">
        <w:rPr>
          <w:rFonts w:ascii="Arial" w:hAnsi="Arial" w:cs="Arial"/>
          <w:sz w:val="24"/>
          <w:szCs w:val="24"/>
          <w:lang w:val="en-US"/>
        </w:rPr>
        <w:lastRenderedPageBreak/>
        <w:t xml:space="preserve">stimuli less </w:t>
      </w:r>
      <w:r w:rsidR="00E204B3" w:rsidRPr="00FE6CF4">
        <w:rPr>
          <w:rFonts w:ascii="Arial" w:hAnsi="Arial" w:cs="Arial"/>
          <w:sz w:val="24"/>
          <w:szCs w:val="24"/>
          <w:lang w:val="en-US"/>
        </w:rPr>
        <w:t>frequently</w:t>
      </w:r>
      <w:r w:rsidRPr="00FE6CF4">
        <w:rPr>
          <w:rFonts w:ascii="Arial" w:hAnsi="Arial" w:cs="Arial"/>
          <w:sz w:val="24"/>
          <w:szCs w:val="24"/>
          <w:lang w:val="en-US"/>
        </w:rPr>
        <w:t xml:space="preserve"> as angry and more often as neutral or disgusted than healthy controls. The other categorizing errors were rather similar in both groups</w:t>
      </w:r>
      <w:r w:rsidR="00486C27" w:rsidRPr="00FE6CF4">
        <w:rPr>
          <w:rFonts w:ascii="Arial" w:hAnsi="Arial" w:cs="Arial"/>
          <w:sz w:val="24"/>
          <w:szCs w:val="24"/>
          <w:lang w:val="en-US"/>
        </w:rPr>
        <w:t>.</w:t>
      </w:r>
    </w:p>
    <w:p w:rsidR="00E60B87" w:rsidRPr="00FE6CF4" w:rsidRDefault="00E60B87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</w:p>
    <w:p w:rsidR="00997A11" w:rsidRPr="00FE6CF4" w:rsidRDefault="008358C6" w:rsidP="00E735F5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Discussion</w:t>
      </w:r>
    </w:p>
    <w:p w:rsidR="00B629E9" w:rsidRPr="00FE6CF4" w:rsidRDefault="00835487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Comparing the two groups, t</w:t>
      </w:r>
      <w:r w:rsidR="008358C6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he analyses of group specific signal detection rates revealed no signs 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of increased</w:t>
      </w:r>
      <w:r w:rsidR="008358C6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="006A1D6D" w:rsidRPr="00FE6CF4">
        <w:rPr>
          <w:rFonts w:ascii="Arial" w:eastAsia="Times New Roman" w:hAnsi="Arial" w:cs="Arial"/>
          <w:sz w:val="24"/>
          <w:szCs w:val="21"/>
          <w:lang w:val="en-US" w:eastAsia="de-DE"/>
        </w:rPr>
        <w:t>mistakes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or</w:t>
      </w:r>
      <w:r w:rsidR="008358C6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relevant error patterns differences when it comes to categorizing the three basic emotions. Again, a valance effect</w:t>
      </w:r>
      <w:r w:rsidR="00B629E9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concerning negative emotions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proofErr w:type="gramStart"/>
      <w:r w:rsidR="00B629E9" w:rsidRPr="00FE6CF4">
        <w:rPr>
          <w:rFonts w:ascii="Arial" w:eastAsia="Times New Roman" w:hAnsi="Arial" w:cs="Arial"/>
          <w:sz w:val="24"/>
          <w:szCs w:val="21"/>
          <w:lang w:val="en-US" w:eastAsia="de-DE"/>
        </w:rPr>
        <w:t>could not</w:t>
      </w: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be f</w:t>
      </w:r>
      <w:bookmarkStart w:id="0" w:name="_GoBack"/>
      <w:bookmarkEnd w:id="0"/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ound</w:t>
      </w:r>
      <w:proofErr w:type="gramEnd"/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>.</w:t>
      </w:r>
      <w:r w:rsidR="00B629E9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</w:p>
    <w:p w:rsidR="006A1D6D" w:rsidRPr="00FE6CF4" w:rsidRDefault="00B629E9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The results gained from the signal detection analyses support the </w:t>
      </w:r>
      <w:r w:rsidR="00314142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results from the accuracy rates analyses. </w:t>
      </w:r>
      <w:r w:rsidR="00F65F89" w:rsidRPr="00FE6CF4">
        <w:rPr>
          <w:rFonts w:ascii="Arial" w:eastAsia="Times New Roman" w:hAnsi="Arial" w:cs="Arial"/>
          <w:sz w:val="24"/>
          <w:szCs w:val="21"/>
          <w:lang w:val="en-US" w:eastAsia="de-DE"/>
        </w:rPr>
        <w:t>Again,</w:t>
      </w:r>
      <w:r w:rsidR="00314142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r w:rsidR="00314142" w:rsidRPr="00E63783">
        <w:rPr>
          <w:rFonts w:ascii="Arial" w:eastAsia="Times New Roman" w:hAnsi="Arial" w:cs="Arial"/>
          <w:sz w:val="24"/>
          <w:szCs w:val="21"/>
          <w:lang w:val="en-US" w:eastAsia="de-DE"/>
        </w:rPr>
        <w:t>patients</w:t>
      </w:r>
      <w:r w:rsidR="00B47CA4" w:rsidRPr="00E63783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with schizophrenia</w:t>
      </w:r>
      <w:r w:rsidR="00314142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</w:t>
      </w:r>
      <w:proofErr w:type="gramStart"/>
      <w:r w:rsidR="00314142" w:rsidRPr="00FE6CF4">
        <w:rPr>
          <w:rFonts w:ascii="Arial" w:eastAsia="Times New Roman" w:hAnsi="Arial" w:cs="Arial"/>
          <w:sz w:val="24"/>
          <w:szCs w:val="21"/>
          <w:lang w:val="en-US" w:eastAsia="de-DE"/>
        </w:rPr>
        <w:t>were found</w:t>
      </w:r>
      <w:proofErr w:type="gramEnd"/>
      <w:r w:rsidR="00314142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to be impaired in decoding alluring stimuli and again with more severe impairments in the auditory only modality. The more frequent </w:t>
      </w:r>
      <w:r w:rsidR="000E67FC" w:rsidRPr="00FE6CF4">
        <w:rPr>
          <w:rFonts w:ascii="Arial" w:eastAsia="Times New Roman" w:hAnsi="Arial" w:cs="Arial"/>
          <w:sz w:val="24"/>
          <w:szCs w:val="21"/>
          <w:lang w:val="en-US" w:eastAsia="de-DE"/>
        </w:rPr>
        <w:t>misinterpretation</w:t>
      </w:r>
      <w:r w:rsidR="00314142" w:rsidRPr="00FE6CF4">
        <w:rPr>
          <w:rFonts w:ascii="Arial" w:eastAsia="Times New Roman" w:hAnsi="Arial" w:cs="Arial"/>
          <w:sz w:val="24"/>
          <w:szCs w:val="21"/>
          <w:lang w:val="en-US" w:eastAsia="de-DE"/>
        </w:rPr>
        <w:t xml:space="preserve"> of alluring stimuli as neutral </w:t>
      </w:r>
      <w:r w:rsidR="000E67FC" w:rsidRPr="00FE6CF4">
        <w:rPr>
          <w:rFonts w:ascii="Arial" w:eastAsia="Times New Roman" w:hAnsi="Arial" w:cs="Arial"/>
          <w:sz w:val="24"/>
          <w:szCs w:val="21"/>
          <w:lang w:val="en-US" w:eastAsia="de-DE"/>
        </w:rPr>
        <w:t>could be a specific problem of the patients when decoding complex social and emotional information. Therefore, future projects should investigate a greater variety of “non-basic” emotional cues.</w:t>
      </w:r>
    </w:p>
    <w:p w:rsidR="006A1D6D" w:rsidRPr="00FE6CF4" w:rsidRDefault="006A1D6D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</w:p>
    <w:p w:rsidR="0020792C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CA3866" w:rsidRPr="00CA3866" w:rsidRDefault="00CA3866" w:rsidP="00CA3866">
      <w:pPr>
        <w:pStyle w:val="TextosemFormatao"/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B0CE9">
        <w:rPr>
          <w:rFonts w:ascii="Arial" w:hAnsi="Arial" w:cs="Arial"/>
          <w:b/>
          <w:sz w:val="24"/>
          <w:lang w:val="en-US"/>
        </w:rPr>
        <w:t>Tables</w:t>
      </w:r>
    </w:p>
    <w:p w:rsidR="0020792C" w:rsidRPr="00FE6CF4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1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patient group averaged across modalities.</w:t>
      </w:r>
    </w:p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01"/>
        <w:gridCol w:w="1200"/>
        <w:gridCol w:w="1200"/>
        <w:gridCol w:w="1200"/>
        <w:gridCol w:w="1200"/>
        <w:gridCol w:w="1301"/>
      </w:tblGrid>
      <w:tr w:rsidR="00FE6CF4" w:rsidRPr="00FE6CF4" w:rsidTr="00FE6CF4">
        <w:trPr>
          <w:trHeight w:val="225"/>
        </w:trPr>
        <w:tc>
          <w:tcPr>
            <w:tcW w:w="288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Overall</w:t>
            </w:r>
          </w:p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FE6CF4" w:rsidRPr="00FE6CF4" w:rsidTr="00D57422">
        <w:trPr>
          <w:trHeight w:val="225"/>
        </w:trPr>
        <w:tc>
          <w:tcPr>
            <w:tcW w:w="2881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FE6CF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</w:t>
            </w: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usted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3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3</w:t>
            </w:r>
          </w:p>
        </w:tc>
      </w:tr>
    </w:tbl>
    <w:p w:rsidR="006A1D6D" w:rsidRPr="00FE6CF4" w:rsidRDefault="006A1D6D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6A1D6D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2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patient group for auditory only stimuli.</w:t>
      </w:r>
    </w:p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B22087">
        <w:trPr>
          <w:trHeight w:val="225"/>
        </w:trPr>
        <w:tc>
          <w:tcPr>
            <w:tcW w:w="288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uditory only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B22087">
        <w:trPr>
          <w:trHeight w:val="225"/>
        </w:trPr>
        <w:tc>
          <w:tcPr>
            <w:tcW w:w="288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</w:tr>
      <w:tr w:rsidR="00FE6CF4" w:rsidRPr="00FE6CF4" w:rsidTr="00FE6CF4">
        <w:trPr>
          <w:trHeight w:val="225"/>
        </w:trPr>
        <w:tc>
          <w:tcPr>
            <w:tcW w:w="15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FE6CF4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CF4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FE6CF4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31</w:t>
            </w:r>
          </w:p>
        </w:tc>
      </w:tr>
    </w:tbl>
    <w:p w:rsidR="006A1D6D" w:rsidRPr="00FE6CF4" w:rsidRDefault="006A1D6D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6A1D6D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3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patient group for visual only stimuli.</w:t>
      </w:r>
    </w:p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D57422">
        <w:trPr>
          <w:trHeight w:val="225"/>
        </w:trPr>
        <w:tc>
          <w:tcPr>
            <w:tcW w:w="288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Visual only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25"/>
        </w:trPr>
        <w:tc>
          <w:tcPr>
            <w:tcW w:w="288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7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4</w:t>
            </w:r>
          </w:p>
        </w:tc>
      </w:tr>
    </w:tbl>
    <w:p w:rsidR="006A1D6D" w:rsidRPr="00FE6CF4" w:rsidRDefault="006A1D6D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20792C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4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Signal detection rates and error patterns of the patient group for </w:t>
      </w:r>
      <w:r w:rsidR="00571807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audiovisual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 stimuli.</w:t>
      </w:r>
    </w:p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D57422">
        <w:trPr>
          <w:trHeight w:val="225"/>
        </w:trPr>
        <w:tc>
          <w:tcPr>
            <w:tcW w:w="288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lastRenderedPageBreak/>
              <w:t>Audiovisual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25"/>
        </w:trPr>
        <w:tc>
          <w:tcPr>
            <w:tcW w:w="288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</w:tr>
      <w:tr w:rsidR="00D57422" w:rsidRPr="00FE6CF4" w:rsidTr="00D57422">
        <w:trPr>
          <w:trHeight w:val="225"/>
        </w:trPr>
        <w:tc>
          <w:tcPr>
            <w:tcW w:w="15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5</w:t>
            </w:r>
          </w:p>
        </w:tc>
      </w:tr>
    </w:tbl>
    <w:p w:rsidR="0020792C" w:rsidRPr="00FE6CF4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20792C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5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control group averaged across modalities.</w:t>
      </w:r>
    </w:p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Overall</w:t>
            </w:r>
          </w:p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5</w:t>
            </w:r>
          </w:p>
        </w:tc>
      </w:tr>
    </w:tbl>
    <w:p w:rsidR="0020792C" w:rsidRPr="00FE6CF4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20792C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6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control group for auditory only stimuli.</w:t>
      </w:r>
    </w:p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uditory only</w:t>
            </w:r>
          </w:p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26</w:t>
            </w:r>
          </w:p>
        </w:tc>
      </w:tr>
    </w:tbl>
    <w:p w:rsidR="0020792C" w:rsidRPr="00FE6CF4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20792C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7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control group for visual only stimuli.</w:t>
      </w:r>
    </w:p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Visual only</w:t>
            </w:r>
          </w:p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77</w:t>
            </w:r>
          </w:p>
        </w:tc>
      </w:tr>
    </w:tbl>
    <w:p w:rsidR="0020792C" w:rsidRPr="00FE6CF4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20792C" w:rsidRPr="00FE6CF4" w:rsidRDefault="00FE6CF4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Table 8. </w:t>
      </w:r>
      <w:r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Signal detection rates and error patterns of the control group for audiovisual stimuli.</w:t>
      </w:r>
    </w:p>
    <w:tbl>
      <w:tblPr>
        <w:tblW w:w="89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01"/>
        <w:gridCol w:w="1200"/>
        <w:gridCol w:w="1200"/>
        <w:gridCol w:w="1200"/>
        <w:gridCol w:w="1200"/>
        <w:gridCol w:w="1301"/>
      </w:tblGrid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udiovisual</w:t>
            </w:r>
          </w:p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25"/>
        </w:trPr>
        <w:tc>
          <w:tcPr>
            <w:tcW w:w="2841" w:type="dxa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D57422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D57422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1</w:t>
            </w:r>
          </w:p>
        </w:tc>
      </w:tr>
      <w:tr w:rsidR="00D57422" w:rsidRPr="00FE6CF4" w:rsidTr="00D57422">
        <w:trPr>
          <w:trHeight w:val="225"/>
        </w:trPr>
        <w:tc>
          <w:tcPr>
            <w:tcW w:w="15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7117A9" w:rsidP="0020792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D57422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93</w:t>
            </w:r>
          </w:p>
        </w:tc>
      </w:tr>
    </w:tbl>
    <w:p w:rsidR="0020792C" w:rsidRPr="00FE6CF4" w:rsidRDefault="0020792C" w:rsidP="002079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6A1D6D" w:rsidRPr="00FE6CF4" w:rsidRDefault="006A1D6D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</w:p>
    <w:p w:rsidR="00E60B87" w:rsidRPr="00FE6CF4" w:rsidRDefault="00FE6CF4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Table 9</w:t>
      </w:r>
      <w:r w:rsidR="00486C27"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. </w:t>
      </w:r>
      <w:r w:rsidR="00486C27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Differences </w:t>
      </w:r>
      <w:r w:rsidR="00E204B3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of</w:t>
      </w:r>
      <w:r w:rsidR="00486C27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 signal detection rates and error patterns between </w:t>
      </w:r>
      <w:r w:rsidR="00CC7AF9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both groups 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averaged across modalities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7"/>
        <w:gridCol w:w="1199"/>
        <w:gridCol w:w="1199"/>
        <w:gridCol w:w="1199"/>
        <w:gridCol w:w="1199"/>
        <w:gridCol w:w="1301"/>
      </w:tblGrid>
      <w:tr w:rsidR="00FC5EAA" w:rsidRPr="00FE6CF4" w:rsidTr="00291E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5EAA" w:rsidRPr="00FE6CF4" w:rsidRDefault="00FC5EAA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EAA" w:rsidRPr="00FE6CF4" w:rsidRDefault="00FC5EAA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6097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C5EAA" w:rsidRPr="00FE6CF4" w:rsidRDefault="00FC5EAA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486C27" w:rsidRPr="00FE6CF4" w:rsidTr="00291ED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C27" w:rsidRPr="00FE6CF4" w:rsidRDefault="0020792C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Overal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27" w:rsidRPr="00FE6CF4" w:rsidRDefault="00486C2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1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27" w:rsidRPr="00FE6CF4" w:rsidRDefault="00486C2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27" w:rsidRPr="00FE6CF4" w:rsidRDefault="00486C2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27" w:rsidRPr="00FE6CF4" w:rsidRDefault="00486C2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27" w:rsidRPr="00FE6CF4" w:rsidRDefault="00486C2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27" w:rsidRPr="00FE6CF4" w:rsidRDefault="0090078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291ED8" w:rsidRPr="00FE6CF4" w:rsidTr="00291ED8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3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291ED8" w:rsidRPr="00FE6CF4" w:rsidTr="00291ED8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</w:tr>
      <w:tr w:rsidR="00291ED8" w:rsidRPr="00FE6CF4" w:rsidTr="00291ED8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</w:tr>
      <w:tr w:rsidR="00291ED8" w:rsidRPr="00FE6CF4" w:rsidTr="00291ED8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3</w:t>
            </w:r>
          </w:p>
        </w:tc>
      </w:tr>
      <w:tr w:rsidR="00291ED8" w:rsidRPr="00FE6CF4" w:rsidTr="00291ED8">
        <w:trPr>
          <w:trHeight w:val="285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291ED8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ED8" w:rsidRPr="00FE6CF4" w:rsidRDefault="00291ED8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</w:tr>
    </w:tbl>
    <w:p w:rsidR="00486C27" w:rsidRPr="00FE6CF4" w:rsidRDefault="00486C27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highlight w:val="green"/>
          <w:lang w:val="en-US" w:eastAsia="de-DE"/>
        </w:rPr>
      </w:pPr>
    </w:p>
    <w:p w:rsidR="00FC5EAA" w:rsidRPr="00FE6CF4" w:rsidRDefault="00FE6CF4" w:rsidP="00E735F5">
      <w:pPr>
        <w:spacing w:after="0" w:line="480" w:lineRule="auto"/>
        <w:jc w:val="both"/>
        <w:rPr>
          <w:rFonts w:ascii="Arial" w:eastAsia="Times New Roman" w:hAnsi="Arial" w:cs="Arial"/>
          <w:i/>
          <w:sz w:val="24"/>
          <w:szCs w:val="21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Table 10</w:t>
      </w:r>
      <w:r w:rsidR="00FC5EAA"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. 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Differences </w:t>
      </w:r>
      <w:r w:rsidR="00E204B3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of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 signal detection rates and error patterns between both groups for auditory only stimuli.</w:t>
      </w:r>
    </w:p>
    <w:tbl>
      <w:tblPr>
        <w:tblpPr w:leftFromText="141" w:rightFromText="141" w:vertAnchor="text" w:tblpY="116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58"/>
        <w:gridCol w:w="1199"/>
        <w:gridCol w:w="1199"/>
        <w:gridCol w:w="1199"/>
        <w:gridCol w:w="1199"/>
        <w:gridCol w:w="1301"/>
      </w:tblGrid>
      <w:tr w:rsidR="00B979C7" w:rsidRPr="00FE6CF4" w:rsidTr="0020792C">
        <w:trPr>
          <w:trHeight w:val="28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609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20792C" w:rsidRPr="00FE6CF4" w:rsidTr="0020792C">
        <w:trPr>
          <w:trHeight w:val="285"/>
        </w:trPr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792C" w:rsidRPr="00FE6CF4" w:rsidRDefault="0020792C" w:rsidP="0020792C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Auditory only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92C" w:rsidRPr="00FE6CF4" w:rsidRDefault="0020792C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92C" w:rsidRPr="00FE6CF4" w:rsidRDefault="0020792C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92C" w:rsidRPr="00FE6CF4" w:rsidRDefault="0020792C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92C" w:rsidRPr="00FE6CF4" w:rsidRDefault="0020792C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92C" w:rsidRPr="00FE6CF4" w:rsidRDefault="0020792C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B979C7" w:rsidRPr="00FE6CF4" w:rsidTr="0020792C">
        <w:trPr>
          <w:trHeight w:val="285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</w:tr>
      <w:tr w:rsidR="00B979C7" w:rsidRPr="00FE6CF4" w:rsidTr="0020792C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</w:tr>
      <w:tr w:rsidR="00B979C7" w:rsidRPr="00FE6CF4" w:rsidTr="0020792C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B979C7" w:rsidRPr="00FE6CF4" w:rsidTr="0020792C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B979C7" w:rsidRPr="00FE6CF4" w:rsidTr="0020792C">
        <w:trPr>
          <w:trHeight w:val="285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</w:tr>
    </w:tbl>
    <w:p w:rsidR="00FC5EAA" w:rsidRPr="00FE6CF4" w:rsidRDefault="00FC5EAA" w:rsidP="00E735F5">
      <w:pPr>
        <w:spacing w:after="0" w:line="480" w:lineRule="auto"/>
        <w:jc w:val="both"/>
        <w:rPr>
          <w:rFonts w:ascii="Arial" w:eastAsia="Times New Roman" w:hAnsi="Arial" w:cs="Arial"/>
          <w:i/>
          <w:sz w:val="24"/>
          <w:szCs w:val="21"/>
          <w:lang w:val="en-US" w:eastAsia="de-DE"/>
        </w:rPr>
      </w:pPr>
    </w:p>
    <w:p w:rsidR="00FC5EAA" w:rsidRPr="00FE6CF4" w:rsidRDefault="00FC5EAA" w:rsidP="00E735F5">
      <w:pPr>
        <w:spacing w:after="0" w:line="480" w:lineRule="auto"/>
        <w:jc w:val="both"/>
        <w:rPr>
          <w:rFonts w:ascii="Arial" w:eastAsia="Times New Roman" w:hAnsi="Arial" w:cs="Arial"/>
          <w:i/>
          <w:sz w:val="24"/>
          <w:szCs w:val="21"/>
          <w:lang w:val="en-US" w:eastAsia="de-DE"/>
        </w:rPr>
      </w:pPr>
    </w:p>
    <w:p w:rsidR="00FC5EAA" w:rsidRPr="00FE6CF4" w:rsidRDefault="00FE6CF4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highlight w:val="green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Table 11</w:t>
      </w:r>
      <w:r w:rsidR="00FC5EAA"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. 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Differences </w:t>
      </w:r>
      <w:r w:rsidR="00E204B3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of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 signal detection rates and error patterns between both groups for visual only stimuli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58"/>
        <w:gridCol w:w="1199"/>
        <w:gridCol w:w="1199"/>
        <w:gridCol w:w="1199"/>
        <w:gridCol w:w="1199"/>
        <w:gridCol w:w="1301"/>
      </w:tblGrid>
      <w:tr w:rsidR="00D57422" w:rsidRPr="00FE6CF4" w:rsidTr="00D57422">
        <w:trPr>
          <w:trHeight w:val="285"/>
        </w:trPr>
        <w:tc>
          <w:tcPr>
            <w:tcW w:w="29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Visual only</w:t>
            </w:r>
          </w:p>
        </w:tc>
        <w:tc>
          <w:tcPr>
            <w:tcW w:w="6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85"/>
        </w:trPr>
        <w:tc>
          <w:tcPr>
            <w:tcW w:w="297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</w:tr>
    </w:tbl>
    <w:p w:rsidR="00FC5EAA" w:rsidRPr="00FE6CF4" w:rsidRDefault="00FC5EAA" w:rsidP="00E735F5">
      <w:pPr>
        <w:spacing w:after="0" w:line="480" w:lineRule="auto"/>
        <w:jc w:val="both"/>
        <w:rPr>
          <w:rFonts w:ascii="Arial" w:eastAsia="Times New Roman" w:hAnsi="Arial" w:cs="Arial"/>
          <w:i/>
          <w:sz w:val="24"/>
          <w:szCs w:val="21"/>
          <w:lang w:val="en-US" w:eastAsia="de-DE"/>
        </w:rPr>
      </w:pPr>
    </w:p>
    <w:p w:rsidR="00FC5EAA" w:rsidRPr="00FE6CF4" w:rsidRDefault="00FC5EAA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highlight w:val="green"/>
          <w:lang w:val="en-US" w:eastAsia="de-DE"/>
        </w:rPr>
      </w:pPr>
    </w:p>
    <w:p w:rsidR="00FC5EAA" w:rsidRPr="00FE6CF4" w:rsidRDefault="00FE6CF4" w:rsidP="00E735F5">
      <w:pPr>
        <w:spacing w:after="0" w:line="480" w:lineRule="auto"/>
        <w:jc w:val="both"/>
        <w:rPr>
          <w:rFonts w:ascii="Arial" w:eastAsia="Times New Roman" w:hAnsi="Arial" w:cs="Arial"/>
          <w:sz w:val="24"/>
          <w:szCs w:val="21"/>
          <w:highlight w:val="green"/>
          <w:lang w:val="en-US" w:eastAsia="de-DE"/>
        </w:rPr>
      </w:pPr>
      <w:r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>Table 12</w:t>
      </w:r>
      <w:r w:rsidR="00FC5EAA" w:rsidRPr="00FE6CF4">
        <w:rPr>
          <w:rFonts w:ascii="Arial" w:eastAsia="Times New Roman" w:hAnsi="Arial" w:cs="Arial"/>
          <w:b/>
          <w:sz w:val="24"/>
          <w:szCs w:val="21"/>
          <w:lang w:val="en-US" w:eastAsia="de-DE"/>
        </w:rPr>
        <w:t xml:space="preserve">. 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Differences </w:t>
      </w:r>
      <w:r w:rsidR="00E204B3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of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 signal detection rates and err</w:t>
      </w:r>
      <w:r w:rsidR="00CC7AF9">
        <w:rPr>
          <w:rFonts w:ascii="Arial" w:eastAsia="Times New Roman" w:hAnsi="Arial" w:cs="Arial"/>
          <w:i/>
          <w:sz w:val="24"/>
          <w:szCs w:val="21"/>
          <w:lang w:val="en-US" w:eastAsia="de-DE"/>
        </w:rPr>
        <w:t xml:space="preserve">or patterns between both groups </w:t>
      </w:r>
      <w:r w:rsidR="00FC5EAA" w:rsidRPr="00FE6CF4">
        <w:rPr>
          <w:rFonts w:ascii="Arial" w:eastAsia="Times New Roman" w:hAnsi="Arial" w:cs="Arial"/>
          <w:i/>
          <w:sz w:val="24"/>
          <w:szCs w:val="21"/>
          <w:lang w:val="en-US" w:eastAsia="de-DE"/>
        </w:rPr>
        <w:t>for audiovisual stimuli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58"/>
        <w:gridCol w:w="1199"/>
        <w:gridCol w:w="1199"/>
        <w:gridCol w:w="1199"/>
        <w:gridCol w:w="1199"/>
        <w:gridCol w:w="1301"/>
      </w:tblGrid>
      <w:tr w:rsidR="00D57422" w:rsidRPr="00FE6CF4" w:rsidTr="00D57422">
        <w:trPr>
          <w:trHeight w:val="293"/>
        </w:trPr>
        <w:tc>
          <w:tcPr>
            <w:tcW w:w="29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udiovisual</w:t>
            </w:r>
          </w:p>
        </w:tc>
        <w:tc>
          <w:tcPr>
            <w:tcW w:w="609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Chosen category</w:t>
            </w:r>
          </w:p>
        </w:tc>
      </w:tr>
      <w:tr w:rsidR="00D57422" w:rsidRPr="00FE6CF4" w:rsidTr="00D57422">
        <w:trPr>
          <w:trHeight w:val="285"/>
        </w:trPr>
        <w:tc>
          <w:tcPr>
            <w:tcW w:w="297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422" w:rsidRPr="00FE6CF4" w:rsidRDefault="00D57422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  <w:t>Stimulus categor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Happ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lluring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Neutral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Angry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</w:tr>
      <w:tr w:rsidR="00B979C7" w:rsidRPr="00FE6CF4" w:rsidTr="00D57422">
        <w:trPr>
          <w:trHeight w:val="285"/>
        </w:trPr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Disgusted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7117A9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="00B979C7"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9C7" w:rsidRPr="00FE6CF4" w:rsidRDefault="00B979C7" w:rsidP="00E735F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 w:rsidR="007117A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.</w:t>
            </w:r>
            <w:r w:rsidRPr="00FE6CF4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8</w:t>
            </w:r>
          </w:p>
        </w:tc>
      </w:tr>
    </w:tbl>
    <w:p w:rsidR="00FC5EAA" w:rsidRPr="00FE6CF4" w:rsidRDefault="00FC5EAA" w:rsidP="00E735F5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1"/>
          <w:lang w:val="en-US" w:eastAsia="de-DE"/>
        </w:rPr>
      </w:pPr>
    </w:p>
    <w:sectPr w:rsidR="00FC5EAA" w:rsidRPr="00FE6CF4" w:rsidSect="00E60B8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B87"/>
    <w:rsid w:val="00020565"/>
    <w:rsid w:val="00054C48"/>
    <w:rsid w:val="000A795E"/>
    <w:rsid w:val="000E67FC"/>
    <w:rsid w:val="0020792C"/>
    <w:rsid w:val="002241FD"/>
    <w:rsid w:val="00251D85"/>
    <w:rsid w:val="00283059"/>
    <w:rsid w:val="00291ED8"/>
    <w:rsid w:val="00314142"/>
    <w:rsid w:val="003245CD"/>
    <w:rsid w:val="003C1556"/>
    <w:rsid w:val="00486C27"/>
    <w:rsid w:val="00571807"/>
    <w:rsid w:val="006A1D6D"/>
    <w:rsid w:val="006B52D3"/>
    <w:rsid w:val="007117A9"/>
    <w:rsid w:val="00835487"/>
    <w:rsid w:val="008358C6"/>
    <w:rsid w:val="00900789"/>
    <w:rsid w:val="00997A11"/>
    <w:rsid w:val="00A3642B"/>
    <w:rsid w:val="00B22087"/>
    <w:rsid w:val="00B47CA4"/>
    <w:rsid w:val="00B629E9"/>
    <w:rsid w:val="00B96831"/>
    <w:rsid w:val="00B979C7"/>
    <w:rsid w:val="00CA3866"/>
    <w:rsid w:val="00CC7AF9"/>
    <w:rsid w:val="00CE0797"/>
    <w:rsid w:val="00D57422"/>
    <w:rsid w:val="00E1320A"/>
    <w:rsid w:val="00E204B3"/>
    <w:rsid w:val="00E60B87"/>
    <w:rsid w:val="00E63783"/>
    <w:rsid w:val="00E735F5"/>
    <w:rsid w:val="00F65F89"/>
    <w:rsid w:val="00FC5EAA"/>
    <w:rsid w:val="00FE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63AC0-73D8-489F-B142-C3786411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C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E60B87"/>
  </w:style>
  <w:style w:type="paragraph" w:styleId="TextosemFormatao">
    <w:name w:val="Plain Text"/>
    <w:basedOn w:val="Normal"/>
    <w:link w:val="TextosemFormataoChar"/>
    <w:uiPriority w:val="99"/>
    <w:unhideWhenUsed/>
    <w:rsid w:val="00E60B87"/>
    <w:pPr>
      <w:spacing w:after="0" w:line="240" w:lineRule="auto"/>
    </w:pPr>
    <w:rPr>
      <w:rFonts w:ascii="Consolas" w:eastAsiaTheme="minorEastAsia" w:hAnsi="Consolas"/>
      <w:sz w:val="21"/>
      <w:szCs w:val="21"/>
      <w:lang w:eastAsia="de-DE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E60B87"/>
    <w:rPr>
      <w:rFonts w:ascii="Consolas" w:eastAsiaTheme="minorEastAsia" w:hAnsi="Consolas"/>
      <w:sz w:val="21"/>
      <w:szCs w:val="21"/>
      <w:lang w:eastAsia="de-DE"/>
    </w:rPr>
  </w:style>
  <w:style w:type="paragraph" w:styleId="Legenda">
    <w:name w:val="caption"/>
    <w:basedOn w:val="Normal"/>
    <w:next w:val="Normal"/>
    <w:uiPriority w:val="35"/>
    <w:unhideWhenUsed/>
    <w:qFormat/>
    <w:rsid w:val="006B52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14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Vogel</dc:creator>
  <cp:keywords/>
  <dc:description/>
  <cp:lastModifiedBy>Juliana Muniz</cp:lastModifiedBy>
  <cp:revision>19</cp:revision>
  <dcterms:created xsi:type="dcterms:W3CDTF">2016-01-08T16:31:00Z</dcterms:created>
  <dcterms:modified xsi:type="dcterms:W3CDTF">2016-07-02T15:00:00Z</dcterms:modified>
</cp:coreProperties>
</file>